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</w:t>
      </w:r>
      <w:r>
        <w:rPr>
          <w:rFonts w:cs="Courier New" w:ascii="Courier New" w:hAnsi="Courier New"/>
          <w:i/>
          <w:iCs/>
        </w:rPr>
        <w:t>D. melanogaster</w:t>
      </w:r>
      <w:r>
        <w:rPr>
          <w:rFonts w:cs="Courier New" w:ascii="Courier New" w:hAnsi="Courier New"/>
        </w:rPr>
        <w:t xml:space="preserve"> recoded Nn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CGCCACAATGCCGGTTGTGTGGAGATTTAATATACACGCAAAATCCAGTTAACATATTCGATGAGAACAGCAAAATGGTCAGGCAAATCGCATTGGTCACGGGCCTTTGGGTGAGTGTGTAAATTAAATTGGCAAATTTAAACCGCTAATGCTCGTTTGGTTTTCAAGCTCACCGACCACTCGAAGATGCCCCGGAATATGTGCTCCTGCTGCCTGCTGAGCCTGAAGAGCGCCATTGCCTTCCGGCAAGCCTGCATCAAGACCAACAATCGACTGACAATCCAGCGCCGAAGTGTGGAAGCCAAGGATGACGGATGCTGGGCTGATCCGCTGAGCGATGCGCACGAGGGGCTGAAGATCAACGATGCGGAAGTGGAGCAGGAGGTGTTGTACGAGGTGTCCTATGCGGATAATGAAGGACTGGAGGAAGACCACGACCTGTACAAGAAGGAGGAGGAAGAAAGCGAGGTTAATGAGAACAAGGAATTTGAAGATATTGCCTGCGAAATACCCTTCAGTAAGGAGGATGATGAGCAAGAGCAACAGCAGGAGTATGAGGATATGGTGGATAAAAAGACAGGACATGATGATGGCGAGGAGTCACAGGAATGTGAGGAGTCACAGCCAGATGAGGAGGAAAGTCAGCAAAATGAGGAGGACGAAGAGGAGTCACAGGAAGACGACGACGAGCTTTGGCAGAACGAGGACGGCGACAGCGATACAGATGCTGATTCTATGTCAGATATAGAAGCCACATCGCGTCAATCGGCCCTTGACGAAGATAAGAAACCGCGCCGCAAGTATACGAAACGCTCCTCCCCGAAGAATGATGATACTGATTTCCTGAAGCCGGCAAAAAAGAAGCGGAAGACCTATATCTCCCAGAAAGTGCATATTTGCGATCACTGTGGAAAAAAGTTTACGGATAAAGGAAATTTCAACTTGCATGTATTGCGTCATTCCGGAGTTAAACCATTTGAATGCCCCGAATGTGGCCAGAAAGAATTTAATCGCTATATTCTCAATATCCATATCCGTGTTAAACATCGTGGTGAAAAACCCTATGCGTGCCAGTTCTGCGACGAGCGTTTTGTGCACAGTACTATGCGATCGCGCCACGAAAAGTGAGTCTATAGCATACCTTAAATCCCCTAAATTGCACCTACGAACACTGCCATTCTTTCAGCCGGGTACACCGGAACAAGAAAACACCAAAGAACTTCAAGTGCAACTATTGCGACAAGCGATACGAGTCGAACTACCAGAGGGCCAAGCACGAGGTGGTCCACACCGGCGAGCGTAACTTCCAGTAAGATCTTGTGAAGATATATGGCTAGATTTTTCTTTCTCCTAACATATTCCTTTAAGTATCAATCATCTTATTATTCCCACTTTGTAACTCTTTACTTCCTAATATCCACTACATCCAGCAATCAAGTTAACTATTTCCTGCTTGAAAAGTTACTTTTTCAAATGTTTAACTTTGTTTTTATCTACTTTCCCCTTAGCTGTGAGGTCTGCAAAGTGTCCTTTACACGGAACTCGAACTTGAAGACCCACTACCGCTCCAGGCAGCATCAAAATAAGCTGATCGCAATGAGTGCTAAGTCCGAAATTGATTCCAAAAATAA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</w:t>
      </w:r>
      <w:r>
        <w:rPr>
          <w:rFonts w:cs="Courier New" w:ascii="Courier New" w:hAnsi="Courier New"/>
          <w:i/>
          <w:iCs/>
        </w:rPr>
        <w:t>D. simulans</w:t>
      </w:r>
      <w:r>
        <w:rPr>
          <w:rFonts w:cs="Courier New" w:ascii="Courier New" w:hAnsi="Courier New"/>
        </w:rPr>
        <w:t xml:space="preserve"> recoded Nnk</w:t>
      </w:r>
    </w:p>
    <w:p>
      <w:pPr>
        <w:pStyle w:val="PlainText"/>
        <w:rPr/>
      </w:pPr>
      <w:r>
        <w:rPr>
          <w:rFonts w:cs="Courier New" w:ascii="Courier New" w:hAnsi="Courier New"/>
        </w:rPr>
        <w:t>ATGGCTCGAAAAATAACTCTTAAAAATGACGCCCCAGTGCCGCCTGTGCGGAGATAGCATTTATACCCAGAATCCTTTTAACATTTTTGACGAACGATCCAATATGGTCCGTCAGATCGCCTTGGTAACTGGTTTGTGGTTGACAGACCATTCCAAGATGCCAAGGAACATGTGTTCCTGCTGTCTCCTGTCGTTGAAAAGTGCTATTGCATTCAGGCAGGTGTGTATAAACACGAACAACCGACTCACTATACAGCGGCGGCGGCTCGAGGCAAAGGATGACGGCTGTTGGGATGATCCTCTCAGTGATGCACATGAGGTTTTGAAAATCAATGATGCGGAGGTAGAGCAAGAAGTGCTCTATGAGGTTAGTTATGCAGACAATGAAGGCCTGGAGGAGGATCACGACTTGTTCAAGAAAGAGGAGGAAGAATCCGAAGTTGACGAACAGAAAGAGTTCGTCGACACTGCCTCCGAAATACCAAGCAATAAGGAGGACAATGATCAAGAGCAAAAACAAGAGTGTGAAGATATGGTTGATAAGAGGAAAGGTCATGACGCCGGTGAAGAGTCCCAGGAGTACGAGGAGTCGCACCCAGACGAAGAAGATGAAGAGGAGTCGCAAGAAGAGGACGATGAACTCTGGCAAAACGAAGACGGCGACAGTGACACGGACATTGCGTCCATGTCGGATCGGGAGGCAACGTCGAGGCAACCGGCTTTGGAGGAGGATAAAAAGTCCATCCGGAAATATACTAACCGAAGTAGTCCTAAAAACGACGATACGGACATCCTCAAGCCTGCAAAAAAAAAACGAAAGACATATATTAGTCGTAAAGTTCACGTCTGTGATCATTGCGGCAAAAAGTTCACTGATAAAGGAAACTTCAATCTGCACGTTTTGCGACATAGTGGTGTGAAACCTTTTGAGTGCCCAGAGTGTGGACAGAAAGAGTTCAATAGGTATATACTGAACATACATATACGAGTTAAGCATAGGGGTGAGAAACCATATGCGTGTCAATTCTGTGACGAGAAGTTCGTGCACAGTACGATGAGGAGTAGGCACGAAAATAGGGTGCACAGGAACCGTAAGTCCCCTAAGAACTTTAAATGCAATTACTGTGACAAAAGGTTTGAATCGAATTATCAACGTGCAAAACACGAGGTAGTGCATACAGGAGAACGCAAATTTCATTGTGAGGTATGTAAGGTCAGCTTTACGCGCAACTCCAATTTGAGGACGCACTACAGGAGCGGACAGCATCAGCGGCGACAAATTGCCATGTCGGCCAAGTCCGAGAAAGACAGCAAGAACAAGTAA</w:t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1T20:11:00Z</dcterms:created>
  <dc:creator>Malik PhD, Harmit S</dc:creator>
  <dc:description/>
  <cp:keywords/>
  <dc:language>en-US</dc:language>
  <cp:lastModifiedBy>Malik PhD, Harmit S</cp:lastModifiedBy>
  <dcterms:modified xsi:type="dcterms:W3CDTF">2020-10-13T16:32:00Z</dcterms:modified>
  <cp:revision>3</cp:revision>
  <dc:subject/>
  <dc:title/>
</cp:coreProperties>
</file>